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C53E4F" w14:textId="6CA1CE99" w:rsidR="00BA2FED" w:rsidRPr="006870D4" w:rsidRDefault="00BA2FED" w:rsidP="006870D4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6870D4">
        <w:rPr>
          <w:rFonts w:ascii="Times New Roman" w:hAnsi="Times New Roman" w:cs="Times New Roman"/>
        </w:rPr>
        <w:t xml:space="preserve">Table </w:t>
      </w:r>
      <w:r w:rsidR="00FC204F" w:rsidRPr="006870D4">
        <w:rPr>
          <w:rFonts w:ascii="Times New Roman" w:hAnsi="Times New Roman" w:cs="Times New Roman"/>
        </w:rPr>
        <w:t>S</w:t>
      </w:r>
      <w:r w:rsidR="008B0AE5" w:rsidRPr="006870D4">
        <w:rPr>
          <w:rFonts w:ascii="Times New Roman" w:hAnsi="Times New Roman" w:cs="Times New Roman"/>
        </w:rPr>
        <w:t>3</w:t>
      </w:r>
      <w:r w:rsidRPr="006870D4">
        <w:rPr>
          <w:rFonts w:ascii="Times New Roman" w:hAnsi="Times New Roman" w:cs="Times New Roman"/>
        </w:rPr>
        <w:t xml:space="preserve">: Substrate specificity of Acs1 purified from cell-free extracts of </w:t>
      </w:r>
      <w:r w:rsidRPr="006870D4">
        <w:rPr>
          <w:rFonts w:ascii="Times New Roman" w:hAnsi="Times New Roman" w:cs="Times New Roman"/>
          <w:i/>
        </w:rPr>
        <w:t xml:space="preserve">S. </w:t>
      </w:r>
      <w:proofErr w:type="spellStart"/>
      <w:r w:rsidRPr="006870D4">
        <w:rPr>
          <w:rFonts w:ascii="Times New Roman" w:hAnsi="Times New Roman" w:cs="Times New Roman"/>
          <w:i/>
        </w:rPr>
        <w:t>aciditrophicus</w:t>
      </w:r>
      <w:proofErr w:type="spellEnd"/>
      <w:r w:rsidRPr="006870D4">
        <w:rPr>
          <w:rFonts w:ascii="Times New Roman" w:hAnsi="Times New Roman" w:cs="Times New Roman"/>
          <w:i/>
        </w:rPr>
        <w:t xml:space="preserve"> </w:t>
      </w:r>
      <w:r w:rsidRPr="006870D4">
        <w:rPr>
          <w:rFonts w:ascii="Times New Roman" w:hAnsi="Times New Roman" w:cs="Times New Roman"/>
        </w:rPr>
        <w:t xml:space="preserve">grown on </w:t>
      </w:r>
      <w:proofErr w:type="spellStart"/>
      <w:r w:rsidRPr="006870D4">
        <w:rPr>
          <w:rFonts w:ascii="Times New Roman" w:hAnsi="Times New Roman" w:cs="Times New Roman"/>
        </w:rPr>
        <w:t>crotonate</w:t>
      </w:r>
      <w:proofErr w:type="spellEnd"/>
      <w:r w:rsidRPr="006870D4">
        <w:rPr>
          <w:rFonts w:ascii="Times New Roman" w:hAnsi="Times New Roman" w:cs="Times New Roman"/>
        </w:rPr>
        <w:t xml:space="preserve"> and for the purified recombinant Acs1 (SYN_02635 gene product).</w:t>
      </w:r>
    </w:p>
    <w:p w14:paraId="6AF42A8C" w14:textId="77777777" w:rsidR="00BA2FED" w:rsidRPr="006870D4" w:rsidRDefault="00BA2FED" w:rsidP="006870D4">
      <w:pPr>
        <w:spacing w:line="480" w:lineRule="auto"/>
        <w:rPr>
          <w:rFonts w:ascii="Times New Roman" w:hAnsi="Times New Roman" w:cs="Times New Roman"/>
        </w:rPr>
      </w:pPr>
    </w:p>
    <w:tbl>
      <w:tblPr>
        <w:tblW w:w="0" w:type="auto"/>
        <w:tblInd w:w="198" w:type="dxa"/>
        <w:tblLayout w:type="fixed"/>
        <w:tblLook w:val="00A0" w:firstRow="1" w:lastRow="0" w:firstColumn="1" w:lastColumn="0" w:noHBand="0" w:noVBand="0"/>
      </w:tblPr>
      <w:tblGrid>
        <w:gridCol w:w="1530"/>
        <w:gridCol w:w="1710"/>
        <w:gridCol w:w="1481"/>
        <w:gridCol w:w="1677"/>
        <w:gridCol w:w="1612"/>
      </w:tblGrid>
      <w:tr w:rsidR="00BA2FED" w:rsidRPr="006870D4" w14:paraId="71EC941A" w14:textId="77777777" w:rsidTr="006870D4"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1327F" w14:textId="77777777" w:rsidR="00BA2FED" w:rsidRPr="006870D4" w:rsidRDefault="00BA2FED" w:rsidP="006870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B12DF" w14:textId="77777777" w:rsidR="00BA2FED" w:rsidRPr="006870D4" w:rsidRDefault="00BA2FED" w:rsidP="006870D4">
            <w:pPr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Purified Acs1</w:t>
            </w:r>
          </w:p>
        </w:tc>
        <w:tc>
          <w:tcPr>
            <w:tcW w:w="32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FBB99" w14:textId="77777777" w:rsidR="00BA2FED" w:rsidRPr="006870D4" w:rsidRDefault="00BA2FED" w:rsidP="006870D4">
            <w:pPr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Recombinant Acs1</w:t>
            </w:r>
          </w:p>
        </w:tc>
      </w:tr>
      <w:tr w:rsidR="00BA2FED" w:rsidRPr="006870D4" w14:paraId="1331366A" w14:textId="77777777" w:rsidTr="006870D4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A9A24" w14:textId="77777777" w:rsidR="00BA2FED" w:rsidRPr="006870D4" w:rsidRDefault="00BA2FED" w:rsidP="006870D4">
            <w:pPr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Fatty Aci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811BE" w14:textId="77777777" w:rsidR="00BA2FED" w:rsidRPr="006870D4" w:rsidRDefault="00BA2FED" w:rsidP="006870D4">
            <w:pPr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Concentration</w:t>
            </w:r>
          </w:p>
          <w:p w14:paraId="5C9E2B48" w14:textId="77777777" w:rsidR="00BA2FED" w:rsidRPr="006870D4" w:rsidRDefault="00BA2FED" w:rsidP="006870D4">
            <w:pPr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6870D4">
              <w:rPr>
                <w:rFonts w:ascii="Times New Roman" w:hAnsi="Times New Roman" w:cs="Times New Roman"/>
              </w:rPr>
              <w:t>mM</w:t>
            </w:r>
            <w:proofErr w:type="spellEnd"/>
            <w:proofErr w:type="gramEnd"/>
            <w:r w:rsidRPr="006870D4">
              <w:rPr>
                <w:rFonts w:ascii="Times New Roman" w:hAnsi="Times New Roman" w:cs="Times New Roman"/>
              </w:rPr>
              <w:t>)</w:t>
            </w:r>
          </w:p>
          <w:p w14:paraId="02CDAED9" w14:textId="77777777" w:rsidR="00CC3523" w:rsidRPr="006870D4" w:rsidRDefault="00CC3523" w:rsidP="006870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96205" w14:textId="112D5F4D" w:rsidR="00BA2FED" w:rsidRPr="006870D4" w:rsidRDefault="00BA2FED" w:rsidP="006870D4">
            <w:pPr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 xml:space="preserve">Specific </w:t>
            </w:r>
            <w:proofErr w:type="spellStart"/>
            <w:r w:rsidRPr="006870D4">
              <w:rPr>
                <w:rFonts w:ascii="Times New Roman" w:hAnsi="Times New Roman" w:cs="Times New Roman"/>
              </w:rPr>
              <w:t>activity</w:t>
            </w:r>
            <w:r w:rsidR="001B0CEF" w:rsidRPr="006870D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0DF23396" w14:textId="663E9AD1" w:rsidR="00BA2FED" w:rsidRPr="006870D4" w:rsidRDefault="00BA2FED" w:rsidP="006870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1BCD6" w14:textId="77777777" w:rsidR="00BA2FED" w:rsidRPr="006870D4" w:rsidRDefault="00BA2FED" w:rsidP="006870D4">
            <w:pPr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Concentration</w:t>
            </w:r>
          </w:p>
          <w:p w14:paraId="00A63231" w14:textId="2263CABB" w:rsidR="00CC3523" w:rsidRPr="006870D4" w:rsidRDefault="00CC3523" w:rsidP="006870D4">
            <w:pPr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6870D4">
              <w:rPr>
                <w:rFonts w:ascii="Times New Roman" w:hAnsi="Times New Roman" w:cs="Times New Roman"/>
              </w:rPr>
              <w:t>mM</w:t>
            </w:r>
            <w:proofErr w:type="spellEnd"/>
            <w:proofErr w:type="gramEnd"/>
            <w:r w:rsidRPr="006870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C69BC" w14:textId="72D47BCC" w:rsidR="00BA2FED" w:rsidRPr="006870D4" w:rsidRDefault="00BA2FED" w:rsidP="006870D4">
            <w:pPr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Specific activity</w:t>
            </w:r>
          </w:p>
        </w:tc>
      </w:tr>
      <w:tr w:rsidR="00BA2FED" w:rsidRPr="006870D4" w14:paraId="4185CDFE" w14:textId="77777777" w:rsidTr="006870D4"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13508" w14:textId="77777777" w:rsidR="00BA2FED" w:rsidRPr="006870D4" w:rsidRDefault="00BA2FED" w:rsidP="006870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Acetat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C5A68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53433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0825D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5EA9A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70</w:t>
            </w:r>
          </w:p>
        </w:tc>
      </w:tr>
      <w:tr w:rsidR="00BA2FED" w:rsidRPr="006870D4" w14:paraId="4E994B97" w14:textId="77777777" w:rsidTr="006870D4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3C5E04" w14:textId="77777777" w:rsidR="00BA2FED" w:rsidRPr="006870D4" w:rsidRDefault="00BA2FED" w:rsidP="006870D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870D4">
              <w:rPr>
                <w:rFonts w:ascii="Times New Roman" w:hAnsi="Times New Roman" w:cs="Times New Roman"/>
              </w:rPr>
              <w:t>Crotonat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EFAA01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0059A715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A6B8562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9E8AF48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0.28</w:t>
            </w:r>
          </w:p>
        </w:tc>
      </w:tr>
      <w:tr w:rsidR="00BA2FED" w:rsidRPr="006870D4" w14:paraId="08BAD042" w14:textId="77777777" w:rsidTr="006870D4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F5C6BB" w14:textId="77777777" w:rsidR="00BA2FED" w:rsidRPr="006870D4" w:rsidRDefault="00BA2FED" w:rsidP="006870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Benzo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D5DCD6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6B85BC9B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4A16F5D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039E960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0.29</w:t>
            </w:r>
          </w:p>
        </w:tc>
      </w:tr>
      <w:tr w:rsidR="00BA2FED" w:rsidRPr="006870D4" w14:paraId="2E18DB90" w14:textId="77777777" w:rsidTr="006870D4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D4394A" w14:textId="77777777" w:rsidR="00BA2FED" w:rsidRPr="006870D4" w:rsidRDefault="00BA2FED" w:rsidP="006870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 xml:space="preserve">Cyclohexane-1-carboxylat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5A68008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1F8A9CEF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3B34821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FE2E285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0.32</w:t>
            </w:r>
          </w:p>
        </w:tc>
      </w:tr>
      <w:tr w:rsidR="00BA2FED" w:rsidRPr="006870D4" w14:paraId="771A08DA" w14:textId="77777777" w:rsidTr="006870D4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ABF596" w14:textId="77777777" w:rsidR="00BA2FED" w:rsidRPr="006870D4" w:rsidRDefault="00BA2FED" w:rsidP="006870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Butyr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1F93FE8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5215548A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75900E3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C83CB46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0.35</w:t>
            </w:r>
          </w:p>
        </w:tc>
      </w:tr>
      <w:tr w:rsidR="00BA2FED" w:rsidRPr="006870D4" w14:paraId="60FB947C" w14:textId="77777777" w:rsidTr="006870D4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D29DE3" w14:textId="77777777" w:rsidR="00BA2FED" w:rsidRPr="006870D4" w:rsidRDefault="00BA2FED" w:rsidP="006870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Succin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6FFEFB1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539B5E86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A861306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4948693" w14:textId="6B746E26" w:rsidR="00BA2FED" w:rsidRPr="006870D4" w:rsidRDefault="00BA2FED" w:rsidP="006870D4">
            <w:pPr>
              <w:pStyle w:val="Paragraph"/>
              <w:spacing w:line="480" w:lineRule="auto"/>
              <w:ind w:firstLine="0"/>
              <w:jc w:val="center"/>
            </w:pPr>
            <w:proofErr w:type="spellStart"/>
            <w:r w:rsidRPr="006870D4">
              <w:t>ND</w:t>
            </w:r>
            <w:r w:rsidR="001B0CEF" w:rsidRPr="006870D4">
              <w:rPr>
                <w:vertAlign w:val="superscript"/>
              </w:rPr>
              <w:t>b</w:t>
            </w:r>
            <w:proofErr w:type="spellEnd"/>
          </w:p>
        </w:tc>
      </w:tr>
      <w:tr w:rsidR="00BA2FED" w:rsidRPr="006870D4" w14:paraId="6035C3E4" w14:textId="77777777" w:rsidTr="006870D4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7C4625" w14:textId="77777777" w:rsidR="00BA2FED" w:rsidRPr="006870D4" w:rsidRDefault="00BA2FED" w:rsidP="006870D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870D4">
              <w:rPr>
                <w:rFonts w:ascii="Times New Roman" w:hAnsi="Times New Roman" w:cs="Times New Roman"/>
              </w:rPr>
              <w:t>Glutarat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9BBEE6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21F76602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B11164C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9912498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ND</w:t>
            </w:r>
          </w:p>
        </w:tc>
      </w:tr>
      <w:tr w:rsidR="00BA2FED" w:rsidRPr="006870D4" w14:paraId="6B05854A" w14:textId="77777777" w:rsidTr="006870D4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8F885" w14:textId="77777777" w:rsidR="00BA2FED" w:rsidRPr="006870D4" w:rsidRDefault="00F20F98" w:rsidP="006870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Cyclo</w:t>
            </w:r>
            <w:r w:rsidR="00BA2FED" w:rsidRPr="006870D4">
              <w:rPr>
                <w:rFonts w:ascii="Times New Roman" w:hAnsi="Times New Roman" w:cs="Times New Roman"/>
              </w:rPr>
              <w:t xml:space="preserve">hexene </w:t>
            </w:r>
            <w:r w:rsidRPr="006870D4">
              <w:rPr>
                <w:rFonts w:ascii="Times New Roman" w:hAnsi="Times New Roman" w:cs="Times New Roman"/>
              </w:rPr>
              <w:t>-1-</w:t>
            </w:r>
            <w:r w:rsidR="00BA2FED" w:rsidRPr="006870D4">
              <w:rPr>
                <w:rFonts w:ascii="Times New Roman" w:hAnsi="Times New Roman" w:cs="Times New Roman"/>
              </w:rPr>
              <w:t>carboxyl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2AF01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0850B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CBC00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5575E" w14:textId="77777777" w:rsidR="00BA2FED" w:rsidRPr="006870D4" w:rsidRDefault="00BA2FED" w:rsidP="006870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70D4">
              <w:rPr>
                <w:rFonts w:ascii="Times New Roman" w:hAnsi="Times New Roman" w:cs="Times New Roman"/>
              </w:rPr>
              <w:t>0.38</w:t>
            </w:r>
          </w:p>
        </w:tc>
      </w:tr>
    </w:tbl>
    <w:p w14:paraId="6E675371" w14:textId="6E346577" w:rsidR="00CC3523" w:rsidRPr="006870D4" w:rsidRDefault="001B0CEF" w:rsidP="006870D4">
      <w:pPr>
        <w:pStyle w:val="Paragraph"/>
        <w:spacing w:line="480" w:lineRule="auto"/>
        <w:ind w:firstLine="0"/>
      </w:pPr>
      <w:proofErr w:type="gramStart"/>
      <w:r w:rsidRPr="006870D4">
        <w:rPr>
          <w:vertAlign w:val="superscript"/>
        </w:rPr>
        <w:t>a</w:t>
      </w:r>
      <w:r w:rsidR="00BA2FED" w:rsidRPr="006870D4">
        <w:rPr>
          <w:vertAlign w:val="superscript"/>
        </w:rPr>
        <w:t xml:space="preserve"> </w:t>
      </w:r>
      <w:r w:rsidR="00CC3523" w:rsidRPr="006870D4">
        <w:rPr>
          <w:vertAlign w:val="superscript"/>
        </w:rPr>
        <w:t xml:space="preserve"> </w:t>
      </w:r>
      <w:r w:rsidR="00E45F54" w:rsidRPr="006870D4">
        <w:t>Ac</w:t>
      </w:r>
      <w:r w:rsidR="00CC3523" w:rsidRPr="006870D4">
        <w:t>tivities</w:t>
      </w:r>
      <w:proofErr w:type="gramEnd"/>
      <w:r w:rsidR="00CC3523" w:rsidRPr="006870D4">
        <w:t xml:space="preserve"> in U • mg</w:t>
      </w:r>
      <w:r w:rsidR="00CC3523" w:rsidRPr="006870D4">
        <w:rPr>
          <w:vertAlign w:val="superscript"/>
        </w:rPr>
        <w:t>-1</w:t>
      </w:r>
      <w:r w:rsidR="00CC3523" w:rsidRPr="006870D4">
        <w:t xml:space="preserve"> of protein</w:t>
      </w:r>
      <w:r w:rsidR="00242B3F" w:rsidRPr="006870D4">
        <w:t xml:space="preserve"> of duplicate determinations</w:t>
      </w:r>
      <w:r w:rsidR="00CC3523" w:rsidRPr="006870D4">
        <w:t>.</w:t>
      </w:r>
    </w:p>
    <w:p w14:paraId="4DD76769" w14:textId="7BAA1C96" w:rsidR="008065DC" w:rsidRPr="006870D4" w:rsidRDefault="001B0CEF" w:rsidP="006870D4">
      <w:pPr>
        <w:pStyle w:val="Paragraph"/>
        <w:spacing w:line="480" w:lineRule="auto"/>
        <w:ind w:firstLine="0"/>
      </w:pPr>
      <w:proofErr w:type="gramStart"/>
      <w:r w:rsidRPr="006870D4">
        <w:rPr>
          <w:vertAlign w:val="superscript"/>
        </w:rPr>
        <w:t>b</w:t>
      </w:r>
      <w:proofErr w:type="gramEnd"/>
      <w:r w:rsidR="00CC3523" w:rsidRPr="006870D4">
        <w:t xml:space="preserve"> </w:t>
      </w:r>
      <w:r w:rsidR="00BA2FED" w:rsidRPr="006870D4">
        <w:t>ND, not determined.</w:t>
      </w:r>
    </w:p>
    <w:sectPr w:rsidR="008065DC" w:rsidRPr="006870D4" w:rsidSect="00E552F0">
      <w:pgSz w:w="12240" w:h="15840"/>
      <w:pgMar w:top="1440" w:right="1800" w:bottom="1440" w:left="1800" w:header="720" w:footer="720" w:gutter="0"/>
      <w:lnNumType w:countBy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2"/>
  </w:compat>
  <w:rsids>
    <w:rsidRoot w:val="00BA2FED"/>
    <w:rsid w:val="000C2056"/>
    <w:rsid w:val="000D4640"/>
    <w:rsid w:val="001B0CEF"/>
    <w:rsid w:val="002412E5"/>
    <w:rsid w:val="00242B3F"/>
    <w:rsid w:val="002D1963"/>
    <w:rsid w:val="00496F93"/>
    <w:rsid w:val="005C6872"/>
    <w:rsid w:val="006870D4"/>
    <w:rsid w:val="007A2969"/>
    <w:rsid w:val="007D1D3E"/>
    <w:rsid w:val="008065DC"/>
    <w:rsid w:val="008B0AE5"/>
    <w:rsid w:val="009B67D6"/>
    <w:rsid w:val="00A92C10"/>
    <w:rsid w:val="00B367F2"/>
    <w:rsid w:val="00BA2FED"/>
    <w:rsid w:val="00CC3523"/>
    <w:rsid w:val="00D97BDE"/>
    <w:rsid w:val="00E45F54"/>
    <w:rsid w:val="00E552F0"/>
    <w:rsid w:val="00F20F98"/>
    <w:rsid w:val="00FA640C"/>
    <w:rsid w:val="00FC204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C38A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FED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96F93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552F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FED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0</Characters>
  <Application>Microsoft Macintosh Word</Application>
  <DocSecurity>0</DocSecurity>
  <Lines>4</Lines>
  <Paragraphs>1</Paragraphs>
  <ScaleCrop>false</ScaleCrop>
  <Company>OU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Thomas</dc:creator>
  <cp:keywords/>
  <dc:description/>
  <cp:lastModifiedBy>Michael McInerney</cp:lastModifiedBy>
  <cp:revision>5</cp:revision>
  <dcterms:created xsi:type="dcterms:W3CDTF">2016-06-07T18:51:00Z</dcterms:created>
  <dcterms:modified xsi:type="dcterms:W3CDTF">2016-07-05T15:56:00Z</dcterms:modified>
</cp:coreProperties>
</file>